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ubmed</w:t>
      </w:r>
    </w:p>
    <w:p>
      <w:pPr>
        <w:pStyle w:val="Normal"/>
        <w:rPr/>
      </w:pPr>
      <w:r>
        <w:rPr/>
        <w:t>((((Contrast-enhanced ultrasonography[Title/Abstract]) OR Contrast-enhanced ultrasound[Title/Abstract])) AND (((trauma[Title/Abstract]) OR traumatic[Title/Abstract]) OR injury[Title/Abstract])) AND ((((liver[Title/Abstract]) OR spleen[Title/Abstract]) OR abdominal[Title/Abstract]) OR kidney[Title/Abstract]) OR pancrea[Title/Abstract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OPUS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(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Contrast-enhanced ultrasonography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 OR 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Contrast-enhanced ultrasound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)  AND  (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 trauma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 OR 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injury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 OR 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traumatic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)  AND (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 liver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 OR 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spleen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 OR 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pancrea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 OR  TITLE-ABS-KEY ( </w:t>
      </w:r>
      <w:r>
        <w:rPr>
          <w:rFonts w:eastAsia="Times New Roman" w:cs="Arial" w:ascii="Arial" w:hAnsi="Arial"/>
          <w:b/>
          <w:bCs/>
          <w:color w:val="5C5C5C"/>
          <w:sz w:val="21"/>
          <w:szCs w:val="21"/>
          <w:shd w:fill="E7E7E7" w:val="clear"/>
        </w:rPr>
        <w:t>"abdominal"</w:t>
      </w:r>
      <w:r>
        <w:rPr>
          <w:rFonts w:eastAsia="Times New Roman" w:cs="Arial" w:ascii="Arial" w:hAnsi="Arial"/>
          <w:color w:val="5C5C5C"/>
          <w:sz w:val="19"/>
          <w:szCs w:val="19"/>
          <w:shd w:fill="E7E7E7" w:val="clear"/>
        </w:rPr>
        <w:t> ) )</w:t>
      </w:r>
    </w:p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Querysrchtext">
    <w:name w:val="querysrchtext"/>
    <w:basedOn w:val="DefaultParagraphFont"/>
    <w:qFormat/>
    <w:rPr/>
  </w:style>
  <w:style w:type="character" w:styleId="Queryoperator">
    <w:name w:val="queryoperator"/>
    <w:basedOn w:val="DefaultParagraphFont"/>
    <w:qFormat/>
    <w:rPr/>
  </w:style>
  <w:style w:type="character" w:styleId="Querysrchterm">
    <w:name w:val="querysrchterm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6:44:00Z</dcterms:created>
  <dc:creator>zhongheng zhang</dc:creator>
  <dc:description/>
  <cp:keywords/>
  <dc:language>en-US</dc:language>
  <cp:lastModifiedBy>zhongheng zhang</cp:lastModifiedBy>
  <dcterms:modified xsi:type="dcterms:W3CDTF">2016-10-20T06:44:00Z</dcterms:modified>
  <cp:revision>2</cp:revision>
  <dc:subject/>
  <dc:title/>
</cp:coreProperties>
</file>